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DECD4" w14:textId="77777777" w:rsidR="00955F48" w:rsidRPr="00B31A02" w:rsidRDefault="00955F48" w:rsidP="00955F48">
      <w:pPr>
        <w:spacing w:line="360" w:lineRule="auto"/>
        <w:rPr>
          <w:b/>
          <w:bCs/>
          <w:szCs w:val="28"/>
        </w:rPr>
      </w:pPr>
      <w:r w:rsidRPr="00B31A02">
        <w:rPr>
          <w:b/>
          <w:bCs/>
          <w:szCs w:val="28"/>
        </w:rPr>
        <w:t xml:space="preserve">Supplementary </w:t>
      </w:r>
      <w:r>
        <w:rPr>
          <w:b/>
          <w:bCs/>
          <w:szCs w:val="28"/>
        </w:rPr>
        <w:t>T</w:t>
      </w:r>
      <w:r w:rsidRPr="00B31A02">
        <w:rPr>
          <w:b/>
          <w:bCs/>
          <w:szCs w:val="28"/>
        </w:rPr>
        <w:t xml:space="preserve">able </w:t>
      </w:r>
      <w:r>
        <w:rPr>
          <w:b/>
          <w:bCs/>
          <w:szCs w:val="28"/>
        </w:rPr>
        <w:t>1</w:t>
      </w:r>
      <w:r w:rsidRPr="00B31A02">
        <w:rPr>
          <w:b/>
          <w:bCs/>
          <w:szCs w:val="28"/>
        </w:rPr>
        <w:t xml:space="preserve"> </w:t>
      </w:r>
      <w:r w:rsidRPr="00C26CDD">
        <w:rPr>
          <w:szCs w:val="28"/>
        </w:rPr>
        <w:t>Diagnosis of Dementia Regarding ICD-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2125"/>
      </w:tblGrid>
      <w:tr w:rsidR="00955F48" w:rsidRPr="00B31A02" w14:paraId="20443735" w14:textId="77777777" w:rsidTr="00E91AAA">
        <w:tc>
          <w:tcPr>
            <w:tcW w:w="7225" w:type="dxa"/>
          </w:tcPr>
          <w:p w14:paraId="4F532E0C" w14:textId="77777777" w:rsidR="00955F48" w:rsidRPr="00B31A02" w:rsidRDefault="00955F48" w:rsidP="00E91AAA">
            <w:pPr>
              <w:spacing w:line="360" w:lineRule="auto"/>
              <w:rPr>
                <w:b/>
                <w:bCs/>
                <w:szCs w:val="28"/>
              </w:rPr>
            </w:pPr>
            <w:r w:rsidRPr="00B31A02">
              <w:rPr>
                <w:b/>
                <w:bCs/>
                <w:szCs w:val="28"/>
              </w:rPr>
              <w:t xml:space="preserve">Primary diagnosis by ICD-10 </w:t>
            </w:r>
          </w:p>
        </w:tc>
        <w:tc>
          <w:tcPr>
            <w:tcW w:w="2125" w:type="dxa"/>
          </w:tcPr>
          <w:p w14:paraId="451A6291" w14:textId="77777777" w:rsidR="00955F48" w:rsidRPr="00B31A02" w:rsidRDefault="00955F48" w:rsidP="00E91AAA">
            <w:pPr>
              <w:spacing w:line="360" w:lineRule="auto"/>
              <w:rPr>
                <w:b/>
                <w:bCs/>
                <w:szCs w:val="28"/>
              </w:rPr>
            </w:pPr>
            <w:r w:rsidRPr="00B31A02">
              <w:rPr>
                <w:b/>
                <w:bCs/>
                <w:szCs w:val="28"/>
              </w:rPr>
              <w:t>N(%)</w:t>
            </w:r>
          </w:p>
        </w:tc>
      </w:tr>
      <w:tr w:rsidR="00955F48" w:rsidRPr="00B31A02" w14:paraId="41399BC6" w14:textId="77777777" w:rsidTr="00E91AAA">
        <w:tc>
          <w:tcPr>
            <w:tcW w:w="7225" w:type="dxa"/>
          </w:tcPr>
          <w:p w14:paraId="7406C09F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0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0 Dementia in Alzheimer disease with early onset</w:t>
            </w:r>
          </w:p>
        </w:tc>
        <w:tc>
          <w:tcPr>
            <w:tcW w:w="2125" w:type="dxa"/>
          </w:tcPr>
          <w:p w14:paraId="421881D5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4 (2.21)</w:t>
            </w:r>
          </w:p>
        </w:tc>
      </w:tr>
      <w:tr w:rsidR="00955F48" w:rsidRPr="00B31A02" w14:paraId="5B8E3541" w14:textId="77777777" w:rsidTr="00E91AAA">
        <w:tc>
          <w:tcPr>
            <w:tcW w:w="7225" w:type="dxa"/>
          </w:tcPr>
          <w:p w14:paraId="5A19DB23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0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1 Dementia in Alzheimer disease with late onset</w:t>
            </w:r>
          </w:p>
        </w:tc>
        <w:tc>
          <w:tcPr>
            <w:tcW w:w="2125" w:type="dxa"/>
          </w:tcPr>
          <w:p w14:paraId="2CF8B03F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3 (1.66)</w:t>
            </w:r>
          </w:p>
        </w:tc>
      </w:tr>
      <w:tr w:rsidR="00955F48" w:rsidRPr="00B31A02" w14:paraId="6C60D26E" w14:textId="77777777" w:rsidTr="00E91AAA">
        <w:tc>
          <w:tcPr>
            <w:tcW w:w="7225" w:type="dxa"/>
          </w:tcPr>
          <w:p w14:paraId="799DECAE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0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2 Dementia in Alzheimer disease, atypical or mixed type</w:t>
            </w:r>
          </w:p>
        </w:tc>
        <w:tc>
          <w:tcPr>
            <w:tcW w:w="2125" w:type="dxa"/>
          </w:tcPr>
          <w:p w14:paraId="3A8DC8E5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1 (0.55)</w:t>
            </w:r>
          </w:p>
        </w:tc>
      </w:tr>
      <w:tr w:rsidR="00955F48" w:rsidRPr="00B31A02" w14:paraId="4E2AD8E0" w14:textId="77777777" w:rsidTr="00E91AAA">
        <w:tc>
          <w:tcPr>
            <w:tcW w:w="7225" w:type="dxa"/>
          </w:tcPr>
          <w:p w14:paraId="5975AC9D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0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9 Dementia in Alzheimer disease, unspecified</w:t>
            </w:r>
          </w:p>
        </w:tc>
        <w:tc>
          <w:tcPr>
            <w:tcW w:w="2125" w:type="dxa"/>
          </w:tcPr>
          <w:p w14:paraId="126BD72F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5 (2.76)</w:t>
            </w:r>
          </w:p>
        </w:tc>
      </w:tr>
      <w:tr w:rsidR="00955F48" w:rsidRPr="00B31A02" w14:paraId="2481D188" w14:textId="77777777" w:rsidTr="00E91AAA">
        <w:tc>
          <w:tcPr>
            <w:tcW w:w="7225" w:type="dxa"/>
          </w:tcPr>
          <w:p w14:paraId="5CCEE90F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1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3 Mixed cortical and subcortical vascular dementia</w:t>
            </w:r>
          </w:p>
        </w:tc>
        <w:tc>
          <w:tcPr>
            <w:tcW w:w="2125" w:type="dxa"/>
          </w:tcPr>
          <w:p w14:paraId="08CFBC92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1 (0.55)</w:t>
            </w:r>
          </w:p>
        </w:tc>
      </w:tr>
      <w:tr w:rsidR="00955F48" w:rsidRPr="00B31A02" w14:paraId="2D4B15A0" w14:textId="77777777" w:rsidTr="00E91AAA">
        <w:tc>
          <w:tcPr>
            <w:tcW w:w="7225" w:type="dxa"/>
          </w:tcPr>
          <w:p w14:paraId="2350137E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1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8 Other vascular dementia</w:t>
            </w:r>
          </w:p>
        </w:tc>
        <w:tc>
          <w:tcPr>
            <w:tcW w:w="2125" w:type="dxa"/>
          </w:tcPr>
          <w:p w14:paraId="52088E62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6 (3.31)</w:t>
            </w:r>
          </w:p>
        </w:tc>
      </w:tr>
      <w:tr w:rsidR="00955F48" w:rsidRPr="00B31A02" w14:paraId="6F4B163E" w14:textId="77777777" w:rsidTr="00E91AAA">
        <w:tc>
          <w:tcPr>
            <w:tcW w:w="7225" w:type="dxa"/>
          </w:tcPr>
          <w:p w14:paraId="348974AA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1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9 Vascular dementia, unspecified</w:t>
            </w:r>
          </w:p>
        </w:tc>
        <w:tc>
          <w:tcPr>
            <w:tcW w:w="2125" w:type="dxa"/>
          </w:tcPr>
          <w:p w14:paraId="184D79EC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56 (30.94)</w:t>
            </w:r>
          </w:p>
        </w:tc>
      </w:tr>
      <w:tr w:rsidR="00955F48" w:rsidRPr="00B31A02" w14:paraId="07CB960D" w14:textId="77777777" w:rsidTr="00E91AAA">
        <w:tc>
          <w:tcPr>
            <w:tcW w:w="7225" w:type="dxa"/>
          </w:tcPr>
          <w:p w14:paraId="2EA13B9D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2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0 Dementia in Pick disease</w:t>
            </w:r>
          </w:p>
        </w:tc>
        <w:tc>
          <w:tcPr>
            <w:tcW w:w="2125" w:type="dxa"/>
          </w:tcPr>
          <w:p w14:paraId="7A78CFDF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1 (0.55)</w:t>
            </w:r>
          </w:p>
        </w:tc>
      </w:tr>
      <w:tr w:rsidR="00955F48" w:rsidRPr="00B31A02" w14:paraId="0125F85C" w14:textId="77777777" w:rsidTr="00E91AAA">
        <w:tc>
          <w:tcPr>
            <w:tcW w:w="7225" w:type="dxa"/>
          </w:tcPr>
          <w:p w14:paraId="284823E7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2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3 Dementia in Parkinson disease</w:t>
            </w:r>
          </w:p>
        </w:tc>
        <w:tc>
          <w:tcPr>
            <w:tcW w:w="2125" w:type="dxa"/>
          </w:tcPr>
          <w:p w14:paraId="72960AB7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23 (12.71)</w:t>
            </w:r>
          </w:p>
        </w:tc>
      </w:tr>
      <w:tr w:rsidR="00955F48" w:rsidRPr="00B31A02" w14:paraId="7D1255FC" w14:textId="77777777" w:rsidTr="00E91AAA">
        <w:tc>
          <w:tcPr>
            <w:tcW w:w="7225" w:type="dxa"/>
          </w:tcPr>
          <w:p w14:paraId="28B587DD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F03 Unspecified dementia</w:t>
            </w:r>
          </w:p>
        </w:tc>
        <w:tc>
          <w:tcPr>
            <w:tcW w:w="2125" w:type="dxa"/>
          </w:tcPr>
          <w:p w14:paraId="5729E3BB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20 (11.05)</w:t>
            </w:r>
          </w:p>
        </w:tc>
      </w:tr>
      <w:tr w:rsidR="00955F48" w:rsidRPr="00B31A02" w14:paraId="3D0D4807" w14:textId="77777777" w:rsidTr="00E91AAA">
        <w:tc>
          <w:tcPr>
            <w:tcW w:w="7225" w:type="dxa"/>
          </w:tcPr>
          <w:p w14:paraId="43798CFF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G30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1 Alzheimer disease with late onset</w:t>
            </w:r>
          </w:p>
        </w:tc>
        <w:tc>
          <w:tcPr>
            <w:tcW w:w="2125" w:type="dxa"/>
          </w:tcPr>
          <w:p w14:paraId="2922F492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22 (12.15)</w:t>
            </w:r>
          </w:p>
        </w:tc>
      </w:tr>
      <w:tr w:rsidR="00955F48" w:rsidRPr="00B31A02" w14:paraId="4B175027" w14:textId="77777777" w:rsidTr="00E91AAA">
        <w:tc>
          <w:tcPr>
            <w:tcW w:w="7225" w:type="dxa"/>
          </w:tcPr>
          <w:p w14:paraId="4190F6DB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G30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8 Other Alzheimer disease</w:t>
            </w:r>
          </w:p>
        </w:tc>
        <w:tc>
          <w:tcPr>
            <w:tcW w:w="2125" w:type="dxa"/>
          </w:tcPr>
          <w:p w14:paraId="715AFFE1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1 (0.55)</w:t>
            </w:r>
          </w:p>
        </w:tc>
      </w:tr>
      <w:tr w:rsidR="00955F48" w:rsidRPr="00B31A02" w14:paraId="60AA96FF" w14:textId="77777777" w:rsidTr="00E91AAA">
        <w:tc>
          <w:tcPr>
            <w:tcW w:w="7225" w:type="dxa"/>
          </w:tcPr>
          <w:p w14:paraId="586AB3EB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G30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9 Alzheimer disease, unspecified</w:t>
            </w:r>
          </w:p>
        </w:tc>
        <w:tc>
          <w:tcPr>
            <w:tcW w:w="2125" w:type="dxa"/>
          </w:tcPr>
          <w:p w14:paraId="108530B7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37 (20.44)</w:t>
            </w:r>
          </w:p>
        </w:tc>
      </w:tr>
      <w:tr w:rsidR="00955F48" w:rsidRPr="00B31A02" w14:paraId="52EDE672" w14:textId="77777777" w:rsidTr="00E91AAA">
        <w:tc>
          <w:tcPr>
            <w:tcW w:w="7225" w:type="dxa"/>
          </w:tcPr>
          <w:p w14:paraId="0B6FAF86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G31</w:t>
            </w:r>
            <w:r>
              <w:rPr>
                <w:szCs w:val="28"/>
              </w:rPr>
              <w:t>.</w:t>
            </w:r>
            <w:r w:rsidRPr="00B31A02">
              <w:rPr>
                <w:szCs w:val="28"/>
              </w:rPr>
              <w:t>9 Degenerative disease of nervous system, unspecified</w:t>
            </w:r>
          </w:p>
        </w:tc>
        <w:tc>
          <w:tcPr>
            <w:tcW w:w="2125" w:type="dxa"/>
          </w:tcPr>
          <w:p w14:paraId="56AD56F5" w14:textId="77777777" w:rsidR="00955F48" w:rsidRPr="00B31A02" w:rsidRDefault="00955F48" w:rsidP="00E91AAA">
            <w:pPr>
              <w:spacing w:line="360" w:lineRule="auto"/>
              <w:rPr>
                <w:szCs w:val="28"/>
              </w:rPr>
            </w:pPr>
            <w:r w:rsidRPr="00B31A02">
              <w:rPr>
                <w:szCs w:val="28"/>
              </w:rPr>
              <w:t>1 (0.55)</w:t>
            </w:r>
          </w:p>
        </w:tc>
      </w:tr>
    </w:tbl>
    <w:p w14:paraId="400DB807" w14:textId="77777777" w:rsidR="00955F48" w:rsidRDefault="00955F48" w:rsidP="00635130">
      <w:pPr>
        <w:spacing w:line="480" w:lineRule="auto"/>
        <w:rPr>
          <w:rFonts w:ascii="Times" w:hAnsi="Times"/>
          <w:b/>
          <w:bCs/>
        </w:rPr>
      </w:pPr>
    </w:p>
    <w:p w14:paraId="2E3EC326" w14:textId="0BAE7D68" w:rsidR="00635130" w:rsidRDefault="005A0E1F" w:rsidP="00635130">
      <w:pPr>
        <w:spacing w:line="480" w:lineRule="auto"/>
        <w:rPr>
          <w:rFonts w:ascii="Times" w:hAnsi="Times"/>
        </w:rPr>
      </w:pPr>
      <w:r w:rsidRPr="005A0E1F">
        <w:rPr>
          <w:rFonts w:ascii="Times" w:hAnsi="Times"/>
          <w:b/>
          <w:bCs/>
        </w:rPr>
        <w:t xml:space="preserve">Supplementary Table </w:t>
      </w:r>
      <w:r w:rsidR="00955F48">
        <w:rPr>
          <w:rFonts w:ascii="Times" w:hAnsi="Times"/>
          <w:b/>
          <w:bCs/>
        </w:rPr>
        <w:t>2</w:t>
      </w:r>
      <w:r>
        <w:rPr>
          <w:rFonts w:ascii="Times" w:hAnsi="Times"/>
        </w:rPr>
        <w:t xml:space="preserve"> </w:t>
      </w:r>
      <w:r w:rsidR="00635130">
        <w:rPr>
          <w:rFonts w:ascii="Times" w:hAnsi="Times"/>
        </w:rPr>
        <w:t>Primary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5"/>
        <w:gridCol w:w="1834"/>
      </w:tblGrid>
      <w:tr w:rsidR="00635130" w:rsidRPr="00FA14B7" w14:paraId="05B50255" w14:textId="77777777" w:rsidTr="00872736">
        <w:tc>
          <w:tcPr>
            <w:tcW w:w="7375" w:type="dxa"/>
          </w:tcPr>
          <w:p w14:paraId="38D159CE" w14:textId="7CB85E61" w:rsidR="00635130" w:rsidRPr="00FA14B7" w:rsidRDefault="00635130" w:rsidP="0069611C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 xml:space="preserve">Primary diagnosis </w:t>
            </w:r>
            <w:r w:rsidR="00872736">
              <w:rPr>
                <w:rFonts w:ascii="Times" w:hAnsi="Times"/>
              </w:rPr>
              <w:t xml:space="preserve"> </w:t>
            </w:r>
          </w:p>
        </w:tc>
        <w:tc>
          <w:tcPr>
            <w:tcW w:w="1834" w:type="dxa"/>
          </w:tcPr>
          <w:p w14:paraId="526EF4DF" w14:textId="6F23EFC9" w:rsidR="00635130" w:rsidRPr="00FA14B7" w:rsidRDefault="00635130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N</w:t>
            </w:r>
            <w:r w:rsidR="00872736">
              <w:rPr>
                <w:rFonts w:ascii="Times" w:hAnsi="Times"/>
              </w:rPr>
              <w:t xml:space="preserve"> </w:t>
            </w:r>
            <w:r w:rsidRPr="00FA14B7">
              <w:rPr>
                <w:rFonts w:ascii="Times" w:hAnsi="Times"/>
              </w:rPr>
              <w:t>(%)</w:t>
            </w:r>
          </w:p>
        </w:tc>
      </w:tr>
      <w:tr w:rsidR="00872736" w:rsidRPr="00FA14B7" w14:paraId="3D4D4DAB" w14:textId="77777777" w:rsidTr="00872736">
        <w:tc>
          <w:tcPr>
            <w:tcW w:w="7375" w:type="dxa"/>
          </w:tcPr>
          <w:p w14:paraId="28885D87" w14:textId="682B5424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neumonia</w:t>
            </w:r>
          </w:p>
        </w:tc>
        <w:tc>
          <w:tcPr>
            <w:tcW w:w="1834" w:type="dxa"/>
          </w:tcPr>
          <w:p w14:paraId="1278BF3D" w14:textId="6147D965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 (13.81)</w:t>
            </w:r>
          </w:p>
        </w:tc>
      </w:tr>
      <w:tr w:rsidR="00872736" w:rsidRPr="00FA14B7" w14:paraId="1E80647F" w14:textId="77777777" w:rsidTr="00872736">
        <w:tc>
          <w:tcPr>
            <w:tcW w:w="7375" w:type="dxa"/>
          </w:tcPr>
          <w:p w14:paraId="55FA9F05" w14:textId="5F4B5628" w:rsidR="00872736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Neurodegenerative diseases</w:t>
            </w:r>
          </w:p>
        </w:tc>
        <w:tc>
          <w:tcPr>
            <w:tcW w:w="1834" w:type="dxa"/>
          </w:tcPr>
          <w:p w14:paraId="0AB36041" w14:textId="6835171E" w:rsidR="00872736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9.96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45C1E94F" w14:textId="77777777" w:rsidTr="00872736">
        <w:tc>
          <w:tcPr>
            <w:tcW w:w="7375" w:type="dxa"/>
          </w:tcPr>
          <w:p w14:paraId="648269C3" w14:textId="61CD2130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Urinary tract infection</w:t>
            </w:r>
          </w:p>
        </w:tc>
        <w:tc>
          <w:tcPr>
            <w:tcW w:w="1834" w:type="dxa"/>
          </w:tcPr>
          <w:p w14:paraId="7A20574C" w14:textId="157F17CA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3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7.18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55B795F7" w14:textId="77777777" w:rsidTr="00872736">
        <w:tc>
          <w:tcPr>
            <w:tcW w:w="7375" w:type="dxa"/>
          </w:tcPr>
          <w:p w14:paraId="0A215EA9" w14:textId="47C062B2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ractures and osteoporosis</w:t>
            </w:r>
          </w:p>
        </w:tc>
        <w:tc>
          <w:tcPr>
            <w:tcW w:w="1834" w:type="dxa"/>
          </w:tcPr>
          <w:p w14:paraId="3D392E72" w14:textId="3A9716FD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7.18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4DA89CCC" w14:textId="77777777" w:rsidTr="00872736">
        <w:tc>
          <w:tcPr>
            <w:tcW w:w="7375" w:type="dxa"/>
          </w:tcPr>
          <w:p w14:paraId="0C2718E6" w14:textId="3DC3907E" w:rsidR="00872736" w:rsidRPr="000B3CE4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erebrovascular accident</w:t>
            </w:r>
          </w:p>
        </w:tc>
        <w:tc>
          <w:tcPr>
            <w:tcW w:w="1834" w:type="dxa"/>
          </w:tcPr>
          <w:p w14:paraId="52F2F4DD" w14:textId="128B1881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2 (6.64)</w:t>
            </w:r>
          </w:p>
        </w:tc>
      </w:tr>
      <w:tr w:rsidR="00872736" w:rsidRPr="00FA14B7" w14:paraId="60801A0C" w14:textId="77777777" w:rsidTr="00872736">
        <w:tc>
          <w:tcPr>
            <w:tcW w:w="7375" w:type="dxa"/>
          </w:tcPr>
          <w:p w14:paraId="58942822" w14:textId="4A36781A" w:rsidR="00872736" w:rsidRPr="000B3CE4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Coronary artery disease</w:t>
            </w:r>
          </w:p>
        </w:tc>
        <w:tc>
          <w:tcPr>
            <w:tcW w:w="1834" w:type="dxa"/>
          </w:tcPr>
          <w:p w14:paraId="46D47B04" w14:textId="26AA4886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4.98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307F08C3" w14:textId="77777777" w:rsidTr="00872736">
        <w:tc>
          <w:tcPr>
            <w:tcW w:w="7375" w:type="dxa"/>
          </w:tcPr>
          <w:p w14:paraId="2D743725" w14:textId="709E11F0" w:rsidR="00872736" w:rsidRPr="000B3CE4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ntracranial</w:t>
            </w:r>
            <w:r w:rsidRPr="00FA14B7">
              <w:rPr>
                <w:rFonts w:ascii="Times" w:hAnsi="Times"/>
              </w:rPr>
              <w:t xml:space="preserve"> </w:t>
            </w:r>
            <w:proofErr w:type="spellStart"/>
            <w:r w:rsidRPr="00FA14B7">
              <w:rPr>
                <w:rFonts w:ascii="Times" w:hAnsi="Times"/>
              </w:rPr>
              <w:t>haemorrhage</w:t>
            </w:r>
            <w:proofErr w:type="spellEnd"/>
          </w:p>
        </w:tc>
        <w:tc>
          <w:tcPr>
            <w:tcW w:w="1834" w:type="dxa"/>
          </w:tcPr>
          <w:p w14:paraId="5E7458C9" w14:textId="7B23072A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3.3</w:t>
            </w:r>
            <w:r w:rsidRPr="00FA14B7">
              <w:rPr>
                <w:rFonts w:ascii="Times" w:hAnsi="Times"/>
              </w:rPr>
              <w:t>1)</w:t>
            </w:r>
          </w:p>
        </w:tc>
      </w:tr>
      <w:tr w:rsidR="00872736" w:rsidRPr="00FA14B7" w14:paraId="5D12BF00" w14:textId="77777777" w:rsidTr="00872736">
        <w:tc>
          <w:tcPr>
            <w:tcW w:w="7375" w:type="dxa"/>
          </w:tcPr>
          <w:p w14:paraId="36CBD505" w14:textId="1374A9CE" w:rsidR="00872736" w:rsidRPr="00FA14B7" w:rsidRDefault="009D3752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kin</w:t>
            </w:r>
            <w:r w:rsidR="00872736">
              <w:rPr>
                <w:rFonts w:ascii="Times" w:hAnsi="Times"/>
              </w:rPr>
              <w:t xml:space="preserve"> infection</w:t>
            </w:r>
          </w:p>
        </w:tc>
        <w:tc>
          <w:tcPr>
            <w:tcW w:w="1834" w:type="dxa"/>
          </w:tcPr>
          <w:p w14:paraId="44B7DFD5" w14:textId="529C0C6B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 (3.31)</w:t>
            </w:r>
          </w:p>
        </w:tc>
      </w:tr>
      <w:tr w:rsidR="00872736" w:rsidRPr="00FA14B7" w14:paraId="64745BC0" w14:textId="77777777" w:rsidTr="00872736">
        <w:tc>
          <w:tcPr>
            <w:tcW w:w="7375" w:type="dxa"/>
          </w:tcPr>
          <w:p w14:paraId="33364DEC" w14:textId="227F6E74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Neoplasms</w:t>
            </w:r>
          </w:p>
        </w:tc>
        <w:tc>
          <w:tcPr>
            <w:tcW w:w="1834" w:type="dxa"/>
          </w:tcPr>
          <w:p w14:paraId="4558384A" w14:textId="61C41545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 (2.76)</w:t>
            </w:r>
          </w:p>
        </w:tc>
      </w:tr>
      <w:tr w:rsidR="00872736" w:rsidRPr="00FA14B7" w14:paraId="7398039C" w14:textId="77777777" w:rsidTr="00872736">
        <w:tc>
          <w:tcPr>
            <w:tcW w:w="7375" w:type="dxa"/>
          </w:tcPr>
          <w:p w14:paraId="117D779B" w14:textId="028B41C2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Gastrointestinal hemorrhage</w:t>
            </w:r>
          </w:p>
        </w:tc>
        <w:tc>
          <w:tcPr>
            <w:tcW w:w="1834" w:type="dxa"/>
          </w:tcPr>
          <w:p w14:paraId="15623500" w14:textId="3366522B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 (2.76)</w:t>
            </w:r>
          </w:p>
        </w:tc>
      </w:tr>
      <w:tr w:rsidR="00872736" w:rsidRPr="00FA14B7" w14:paraId="21E99AF2" w14:textId="77777777" w:rsidTr="00872736">
        <w:tc>
          <w:tcPr>
            <w:tcW w:w="7375" w:type="dxa"/>
          </w:tcPr>
          <w:p w14:paraId="29CF63DF" w14:textId="650D5250" w:rsidR="00872736" w:rsidRPr="000B3CE4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eart failure</w:t>
            </w:r>
          </w:p>
        </w:tc>
        <w:tc>
          <w:tcPr>
            <w:tcW w:w="1834" w:type="dxa"/>
          </w:tcPr>
          <w:p w14:paraId="14372094" w14:textId="4B1BA386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Pr="00FA14B7">
              <w:rPr>
                <w:rFonts w:ascii="Times" w:hAnsi="Times"/>
              </w:rPr>
              <w:t xml:space="preserve"> (2.76)</w:t>
            </w:r>
          </w:p>
        </w:tc>
      </w:tr>
      <w:tr w:rsidR="00872736" w:rsidRPr="00FA14B7" w14:paraId="2AA67C48" w14:textId="77777777" w:rsidTr="00872736">
        <w:tc>
          <w:tcPr>
            <w:tcW w:w="7375" w:type="dxa"/>
          </w:tcPr>
          <w:p w14:paraId="3B3753E2" w14:textId="7E5D2B0F" w:rsidR="00872736" w:rsidRPr="000B3CE4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ydrocephalus</w:t>
            </w:r>
          </w:p>
        </w:tc>
        <w:tc>
          <w:tcPr>
            <w:tcW w:w="1834" w:type="dxa"/>
          </w:tcPr>
          <w:p w14:paraId="5499C850" w14:textId="5749E76B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</w:t>
            </w:r>
            <w:r w:rsidRPr="00FA14B7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76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092FCF09" w14:textId="77777777" w:rsidTr="00872736">
        <w:tc>
          <w:tcPr>
            <w:tcW w:w="7375" w:type="dxa"/>
          </w:tcPr>
          <w:p w14:paraId="6A201AEA" w14:textId="0E8BA385" w:rsidR="00872736" w:rsidRPr="000B3CE4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nemia or hematologic disorders</w:t>
            </w:r>
          </w:p>
        </w:tc>
        <w:tc>
          <w:tcPr>
            <w:tcW w:w="1834" w:type="dxa"/>
          </w:tcPr>
          <w:p w14:paraId="6CB57AAA" w14:textId="1E0CCB28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 (2.21)</w:t>
            </w:r>
          </w:p>
        </w:tc>
      </w:tr>
      <w:tr w:rsidR="00872736" w:rsidRPr="00FA14B7" w14:paraId="143AFE32" w14:textId="77777777" w:rsidTr="00872736">
        <w:tc>
          <w:tcPr>
            <w:tcW w:w="7375" w:type="dxa"/>
          </w:tcPr>
          <w:p w14:paraId="449BD4A3" w14:textId="07D38807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epsis or septic shock</w:t>
            </w:r>
          </w:p>
        </w:tc>
        <w:tc>
          <w:tcPr>
            <w:tcW w:w="1834" w:type="dxa"/>
          </w:tcPr>
          <w:p w14:paraId="29393F38" w14:textId="59161669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</w:t>
            </w:r>
            <w:r w:rsidRPr="00FA14B7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21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693D256B" w14:textId="77777777" w:rsidTr="00872736">
        <w:tc>
          <w:tcPr>
            <w:tcW w:w="7375" w:type="dxa"/>
          </w:tcPr>
          <w:p w14:paraId="6A4989F9" w14:textId="6F6717DF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Diabetic-related condition</w:t>
            </w:r>
          </w:p>
        </w:tc>
        <w:tc>
          <w:tcPr>
            <w:tcW w:w="1834" w:type="dxa"/>
          </w:tcPr>
          <w:p w14:paraId="223F1609" w14:textId="610BAC10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</w:t>
            </w:r>
            <w:r w:rsidRPr="00FA14B7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66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7D9D5BD4" w14:textId="77777777" w:rsidTr="00872736">
        <w:tc>
          <w:tcPr>
            <w:tcW w:w="7375" w:type="dxa"/>
          </w:tcPr>
          <w:p w14:paraId="71886CFE" w14:textId="35F1A3A7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Delirium</w:t>
            </w:r>
          </w:p>
        </w:tc>
        <w:tc>
          <w:tcPr>
            <w:tcW w:w="1834" w:type="dxa"/>
          </w:tcPr>
          <w:p w14:paraId="19CA3699" w14:textId="122020F3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 (1.66)</w:t>
            </w:r>
          </w:p>
        </w:tc>
      </w:tr>
      <w:tr w:rsidR="00872736" w:rsidRPr="00FA14B7" w14:paraId="435E3C7F" w14:textId="77777777" w:rsidTr="00872736">
        <w:tc>
          <w:tcPr>
            <w:tcW w:w="7375" w:type="dxa"/>
          </w:tcPr>
          <w:p w14:paraId="18D8C276" w14:textId="5A6D45E0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Seizure</w:t>
            </w:r>
          </w:p>
        </w:tc>
        <w:tc>
          <w:tcPr>
            <w:tcW w:w="1834" w:type="dxa"/>
          </w:tcPr>
          <w:p w14:paraId="4EA8F8D1" w14:textId="2D1E96AA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.66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16974AC3" w14:textId="77777777" w:rsidTr="00872736">
        <w:tc>
          <w:tcPr>
            <w:tcW w:w="7375" w:type="dxa"/>
          </w:tcPr>
          <w:p w14:paraId="1143B46C" w14:textId="0986CE01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Bowel obstruction</w:t>
            </w:r>
          </w:p>
        </w:tc>
        <w:tc>
          <w:tcPr>
            <w:tcW w:w="1834" w:type="dxa"/>
          </w:tcPr>
          <w:p w14:paraId="6D6D565E" w14:textId="1399B277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 (1.66)</w:t>
            </w:r>
          </w:p>
        </w:tc>
      </w:tr>
      <w:tr w:rsidR="00872736" w:rsidRPr="00FA14B7" w14:paraId="1DEB942C" w14:textId="77777777" w:rsidTr="00872736">
        <w:tc>
          <w:tcPr>
            <w:tcW w:w="7375" w:type="dxa"/>
          </w:tcPr>
          <w:p w14:paraId="4FF10325" w14:textId="0F5DD90D" w:rsidR="00872736" w:rsidRPr="00EA5432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enal failure</w:t>
            </w:r>
          </w:p>
        </w:tc>
        <w:tc>
          <w:tcPr>
            <w:tcW w:w="1834" w:type="dxa"/>
          </w:tcPr>
          <w:p w14:paraId="6C1287AB" w14:textId="1E5C8039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.66)</w:t>
            </w:r>
          </w:p>
        </w:tc>
      </w:tr>
      <w:tr w:rsidR="00872736" w:rsidRPr="00FA14B7" w14:paraId="408269D8" w14:textId="77777777" w:rsidTr="00872736">
        <w:tc>
          <w:tcPr>
            <w:tcW w:w="7375" w:type="dxa"/>
          </w:tcPr>
          <w:p w14:paraId="4203FD96" w14:textId="2CE59FF7" w:rsidR="00872736" w:rsidRPr="00EA5432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ortic disease</w:t>
            </w:r>
          </w:p>
        </w:tc>
        <w:tc>
          <w:tcPr>
            <w:tcW w:w="1834" w:type="dxa"/>
          </w:tcPr>
          <w:p w14:paraId="2E244546" w14:textId="00368DFE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 (1.66)</w:t>
            </w:r>
          </w:p>
        </w:tc>
      </w:tr>
      <w:tr w:rsidR="00872736" w:rsidRPr="00FA14B7" w14:paraId="1C1D5411" w14:textId="77777777" w:rsidTr="00872736">
        <w:tc>
          <w:tcPr>
            <w:tcW w:w="7375" w:type="dxa"/>
          </w:tcPr>
          <w:p w14:paraId="7110DCDA" w14:textId="3C3A3896" w:rsidR="00872736" w:rsidRPr="00EA5432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 xml:space="preserve">Sleep </w:t>
            </w:r>
            <w:proofErr w:type="spellStart"/>
            <w:r w:rsidRPr="00FA14B7">
              <w:rPr>
                <w:rFonts w:ascii="Times" w:hAnsi="Times"/>
              </w:rPr>
              <w:t>apnoea</w:t>
            </w:r>
            <w:proofErr w:type="spellEnd"/>
          </w:p>
        </w:tc>
        <w:tc>
          <w:tcPr>
            <w:tcW w:w="1834" w:type="dxa"/>
          </w:tcPr>
          <w:p w14:paraId="2EF585DE" w14:textId="192523E7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2 (1.10)</w:t>
            </w:r>
          </w:p>
        </w:tc>
      </w:tr>
      <w:tr w:rsidR="00872736" w:rsidRPr="00FA14B7" w14:paraId="4197DB39" w14:textId="77777777" w:rsidTr="00872736">
        <w:tc>
          <w:tcPr>
            <w:tcW w:w="7375" w:type="dxa"/>
          </w:tcPr>
          <w:p w14:paraId="1FBEAEC4" w14:textId="1FFDDD9C" w:rsidR="00872736" w:rsidRPr="00E31388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Cataract </w:t>
            </w:r>
          </w:p>
        </w:tc>
        <w:tc>
          <w:tcPr>
            <w:tcW w:w="1834" w:type="dxa"/>
          </w:tcPr>
          <w:p w14:paraId="71436573" w14:textId="692B7CD7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.10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35108861" w14:textId="77777777" w:rsidTr="00872736">
        <w:tc>
          <w:tcPr>
            <w:tcW w:w="7375" w:type="dxa"/>
          </w:tcPr>
          <w:p w14:paraId="79C1E9A7" w14:textId="30DAFE4B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Chronic obstructive pulmonary disease with acute exacerbation</w:t>
            </w:r>
          </w:p>
        </w:tc>
        <w:tc>
          <w:tcPr>
            <w:tcW w:w="1834" w:type="dxa"/>
          </w:tcPr>
          <w:p w14:paraId="1F2DA49B" w14:textId="5C5A60C1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2 (1.10)</w:t>
            </w:r>
          </w:p>
        </w:tc>
      </w:tr>
      <w:tr w:rsidR="00872736" w:rsidRPr="00FA14B7" w14:paraId="2C721278" w14:textId="77777777" w:rsidTr="00872736">
        <w:tc>
          <w:tcPr>
            <w:tcW w:w="7375" w:type="dxa"/>
          </w:tcPr>
          <w:p w14:paraId="53F02B44" w14:textId="156C9B56" w:rsidR="00872736" w:rsidRPr="00A53C8F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Electrolyte imbalance</w:t>
            </w:r>
          </w:p>
        </w:tc>
        <w:tc>
          <w:tcPr>
            <w:tcW w:w="1834" w:type="dxa"/>
          </w:tcPr>
          <w:p w14:paraId="3FB8B7DB" w14:textId="028FED71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</w:t>
            </w:r>
            <w:r w:rsidRPr="00FA14B7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10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632E55A8" w14:textId="77777777" w:rsidTr="00872736">
        <w:tc>
          <w:tcPr>
            <w:tcW w:w="7375" w:type="dxa"/>
          </w:tcPr>
          <w:p w14:paraId="2F3B4B21" w14:textId="4D5A4070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Dysphagia</w:t>
            </w:r>
          </w:p>
        </w:tc>
        <w:tc>
          <w:tcPr>
            <w:tcW w:w="1834" w:type="dxa"/>
          </w:tcPr>
          <w:p w14:paraId="10BDFA0C" w14:textId="1A66F915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2 (1.10)</w:t>
            </w:r>
          </w:p>
        </w:tc>
      </w:tr>
      <w:tr w:rsidR="00872736" w:rsidRPr="00FA14B7" w14:paraId="6CE53647" w14:textId="77777777" w:rsidTr="00872736">
        <w:tc>
          <w:tcPr>
            <w:tcW w:w="7375" w:type="dxa"/>
          </w:tcPr>
          <w:p w14:paraId="12B85DDA" w14:textId="7B6E5FC9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Alteration of consciousness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1834" w:type="dxa"/>
          </w:tcPr>
          <w:p w14:paraId="45F541AC" w14:textId="545D94F5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2 (1.10)</w:t>
            </w:r>
          </w:p>
        </w:tc>
      </w:tr>
      <w:tr w:rsidR="00872736" w:rsidRPr="00FA14B7" w14:paraId="47F3D329" w14:textId="77777777" w:rsidTr="00872736">
        <w:tc>
          <w:tcPr>
            <w:tcW w:w="7375" w:type="dxa"/>
          </w:tcPr>
          <w:p w14:paraId="306036FB" w14:textId="0F3A3255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enal stone</w:t>
            </w:r>
            <w:r w:rsidRPr="00FA14B7">
              <w:rPr>
                <w:rFonts w:ascii="Times" w:hAnsi="Times"/>
              </w:rPr>
              <w:t xml:space="preserve"> </w:t>
            </w:r>
          </w:p>
        </w:tc>
        <w:tc>
          <w:tcPr>
            <w:tcW w:w="1834" w:type="dxa"/>
          </w:tcPr>
          <w:p w14:paraId="762A1851" w14:textId="46A9AB83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 w:rsidRPr="00FA14B7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</w:t>
            </w:r>
            <w:r w:rsidRPr="00FA14B7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10</w:t>
            </w:r>
            <w:r w:rsidRPr="00FA14B7">
              <w:rPr>
                <w:rFonts w:ascii="Times" w:hAnsi="Times"/>
              </w:rPr>
              <w:t>)</w:t>
            </w:r>
          </w:p>
        </w:tc>
      </w:tr>
      <w:tr w:rsidR="00872736" w:rsidRPr="00FA14B7" w14:paraId="726D84BF" w14:textId="77777777" w:rsidTr="00872736">
        <w:tc>
          <w:tcPr>
            <w:tcW w:w="7375" w:type="dxa"/>
          </w:tcPr>
          <w:p w14:paraId="7CBA9B37" w14:textId="7625A91D" w:rsidR="00872736" w:rsidRPr="00A53C8F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G</w:t>
            </w:r>
            <w:r w:rsidRPr="00FA14B7">
              <w:rPr>
                <w:rFonts w:ascii="Times" w:hAnsi="Times"/>
              </w:rPr>
              <w:t>all</w:t>
            </w:r>
            <w:r>
              <w:rPr>
                <w:rFonts w:ascii="Times" w:hAnsi="Times"/>
              </w:rPr>
              <w:t>bladder and bile duct disease</w:t>
            </w:r>
          </w:p>
        </w:tc>
        <w:tc>
          <w:tcPr>
            <w:tcW w:w="1834" w:type="dxa"/>
          </w:tcPr>
          <w:p w14:paraId="1DE19713" w14:textId="1DD5A64A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2 (1.10)</w:t>
            </w:r>
          </w:p>
        </w:tc>
      </w:tr>
      <w:tr w:rsidR="00872736" w:rsidRPr="00FA14B7" w14:paraId="4E0AB949" w14:textId="77777777" w:rsidTr="00872736">
        <w:tc>
          <w:tcPr>
            <w:tcW w:w="7375" w:type="dxa"/>
          </w:tcPr>
          <w:p w14:paraId="5434EEA5" w14:textId="4C2F43D8" w:rsidR="00872736" w:rsidRPr="00FA14B7" w:rsidRDefault="00EE309F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eadache</w:t>
            </w:r>
          </w:p>
        </w:tc>
        <w:tc>
          <w:tcPr>
            <w:tcW w:w="1834" w:type="dxa"/>
          </w:tcPr>
          <w:p w14:paraId="0DB40404" w14:textId="71C3FEEE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1EDEFB92" w14:textId="77777777" w:rsidTr="00872736">
        <w:tc>
          <w:tcPr>
            <w:tcW w:w="7375" w:type="dxa"/>
          </w:tcPr>
          <w:p w14:paraId="0C730954" w14:textId="0717DE62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M</w:t>
            </w:r>
            <w:r w:rsidRPr="00FA14B7">
              <w:rPr>
                <w:rFonts w:ascii="Times" w:hAnsi="Times"/>
              </w:rPr>
              <w:t>alnutrition</w:t>
            </w:r>
          </w:p>
        </w:tc>
        <w:tc>
          <w:tcPr>
            <w:tcW w:w="1834" w:type="dxa"/>
          </w:tcPr>
          <w:p w14:paraId="34398CE5" w14:textId="39BB1B10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6102AFBB" w14:textId="77777777" w:rsidTr="00872736">
        <w:tc>
          <w:tcPr>
            <w:tcW w:w="7375" w:type="dxa"/>
          </w:tcPr>
          <w:p w14:paraId="6B65C35D" w14:textId="5A09F6E6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Dengue hemorrhagic fever</w:t>
            </w:r>
          </w:p>
        </w:tc>
        <w:tc>
          <w:tcPr>
            <w:tcW w:w="1834" w:type="dxa"/>
          </w:tcPr>
          <w:p w14:paraId="3A04B0E2" w14:textId="4B51B756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1A2C4ED9" w14:textId="77777777" w:rsidTr="00872736">
        <w:tc>
          <w:tcPr>
            <w:tcW w:w="7375" w:type="dxa"/>
          </w:tcPr>
          <w:p w14:paraId="2508DFD4" w14:textId="18F339A8" w:rsidR="00872736" w:rsidRPr="00146604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lastRenderedPageBreak/>
              <w:t>Crystal</w:t>
            </w:r>
            <w:r>
              <w:rPr>
                <w:rFonts w:ascii="Times" w:hAnsi="Times"/>
              </w:rPr>
              <w:t xml:space="preserve"> </w:t>
            </w:r>
            <w:r w:rsidRPr="00FA14B7">
              <w:rPr>
                <w:rFonts w:ascii="Times" w:hAnsi="Times"/>
              </w:rPr>
              <w:t>arthropathies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1834" w:type="dxa"/>
          </w:tcPr>
          <w:p w14:paraId="607F9963" w14:textId="45F7AC96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05EFB510" w14:textId="77777777" w:rsidTr="00872736">
        <w:tc>
          <w:tcPr>
            <w:tcW w:w="7375" w:type="dxa"/>
          </w:tcPr>
          <w:p w14:paraId="17181853" w14:textId="4175CDEB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Meningitis</w:t>
            </w:r>
          </w:p>
        </w:tc>
        <w:tc>
          <w:tcPr>
            <w:tcW w:w="1834" w:type="dxa"/>
          </w:tcPr>
          <w:p w14:paraId="1269F52F" w14:textId="5F69973F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0977B325" w14:textId="77777777" w:rsidTr="00872736">
        <w:tc>
          <w:tcPr>
            <w:tcW w:w="7375" w:type="dxa"/>
          </w:tcPr>
          <w:p w14:paraId="3A8414AA" w14:textId="2D9AF839" w:rsidR="00872736" w:rsidRPr="00A74A1B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 xml:space="preserve">Pulmonary embolism 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1834" w:type="dxa"/>
          </w:tcPr>
          <w:p w14:paraId="78199BB7" w14:textId="2D31682B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4D07478D" w14:textId="77777777" w:rsidTr="00872736">
        <w:tc>
          <w:tcPr>
            <w:tcW w:w="7375" w:type="dxa"/>
          </w:tcPr>
          <w:p w14:paraId="56A305D8" w14:textId="5B75FBB5" w:rsidR="00872736" w:rsidRPr="00146604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Atrial fibrillation and flutter</w:t>
            </w:r>
          </w:p>
        </w:tc>
        <w:tc>
          <w:tcPr>
            <w:tcW w:w="1834" w:type="dxa"/>
          </w:tcPr>
          <w:p w14:paraId="47240CAE" w14:textId="58463089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2EB69861" w14:textId="77777777" w:rsidTr="00872736">
        <w:tc>
          <w:tcPr>
            <w:tcW w:w="7375" w:type="dxa"/>
          </w:tcPr>
          <w:p w14:paraId="450C7080" w14:textId="17C0D32F" w:rsidR="00872736" w:rsidRPr="00872736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 xml:space="preserve">Gastroenteritis and colitis 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1834" w:type="dxa"/>
          </w:tcPr>
          <w:p w14:paraId="0944C7EE" w14:textId="5B727CA0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2BB0A337" w14:textId="77777777" w:rsidTr="00872736">
        <w:tc>
          <w:tcPr>
            <w:tcW w:w="7375" w:type="dxa"/>
          </w:tcPr>
          <w:p w14:paraId="3FD8BE13" w14:textId="5223FC10" w:rsidR="00872736" w:rsidRPr="00B226E0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 xml:space="preserve">Tuberculosis 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1834" w:type="dxa"/>
          </w:tcPr>
          <w:p w14:paraId="7900B870" w14:textId="4989C7E8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318FC91D" w14:textId="77777777" w:rsidTr="00872736">
        <w:tc>
          <w:tcPr>
            <w:tcW w:w="7375" w:type="dxa"/>
          </w:tcPr>
          <w:p w14:paraId="1ED619AF" w14:textId="45C6DDCE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Atherosclerosis of arteries of extremities</w:t>
            </w:r>
          </w:p>
        </w:tc>
        <w:tc>
          <w:tcPr>
            <w:tcW w:w="1834" w:type="dxa"/>
          </w:tcPr>
          <w:p w14:paraId="16A420EC" w14:textId="79380F75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4407D256" w14:textId="77777777" w:rsidTr="00872736">
        <w:tc>
          <w:tcPr>
            <w:tcW w:w="7375" w:type="dxa"/>
          </w:tcPr>
          <w:p w14:paraId="74232D08" w14:textId="76B603B8" w:rsidR="00872736" w:rsidRPr="00146604" w:rsidRDefault="00872736" w:rsidP="00872736">
            <w:pPr>
              <w:spacing w:line="480" w:lineRule="auto"/>
              <w:rPr>
                <w:rFonts w:ascii="Times" w:hAnsi="Times" w:cstheme="minorBidi"/>
              </w:rPr>
            </w:pPr>
            <w:r w:rsidRPr="00FA14B7">
              <w:rPr>
                <w:rFonts w:ascii="Times" w:hAnsi="Times"/>
              </w:rPr>
              <w:t>Chronic sphenoidal sinusitis</w:t>
            </w:r>
          </w:p>
        </w:tc>
        <w:tc>
          <w:tcPr>
            <w:tcW w:w="1834" w:type="dxa"/>
          </w:tcPr>
          <w:p w14:paraId="04838166" w14:textId="3FB9B2BD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3AC0A7DE" w14:textId="77777777" w:rsidTr="00872736">
        <w:tc>
          <w:tcPr>
            <w:tcW w:w="7375" w:type="dxa"/>
          </w:tcPr>
          <w:p w14:paraId="7B1D147D" w14:textId="520AD11B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Status asthmaticus</w:t>
            </w:r>
          </w:p>
        </w:tc>
        <w:tc>
          <w:tcPr>
            <w:tcW w:w="1834" w:type="dxa"/>
          </w:tcPr>
          <w:p w14:paraId="25A80B27" w14:textId="0404C77D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708207E6" w14:textId="77777777" w:rsidTr="00872736">
        <w:tc>
          <w:tcPr>
            <w:tcW w:w="7375" w:type="dxa"/>
          </w:tcPr>
          <w:p w14:paraId="0BF4BB2E" w14:textId="4665AF3F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 xml:space="preserve">Acute appendicitis </w:t>
            </w:r>
          </w:p>
        </w:tc>
        <w:tc>
          <w:tcPr>
            <w:tcW w:w="1834" w:type="dxa"/>
          </w:tcPr>
          <w:p w14:paraId="46BD8AC8" w14:textId="4600DD80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05C55806" w14:textId="77777777" w:rsidTr="00872736">
        <w:tc>
          <w:tcPr>
            <w:tcW w:w="7375" w:type="dxa"/>
          </w:tcPr>
          <w:p w14:paraId="1E2C51D8" w14:textId="2A3E5AA2" w:rsidR="00872736" w:rsidRPr="00146604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Diverticular disease of large intestine with perforation and abscess</w:t>
            </w:r>
          </w:p>
        </w:tc>
        <w:tc>
          <w:tcPr>
            <w:tcW w:w="1834" w:type="dxa"/>
          </w:tcPr>
          <w:p w14:paraId="254C938D" w14:textId="3527B83E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00E2AAD2" w14:textId="77777777" w:rsidTr="00872736">
        <w:tc>
          <w:tcPr>
            <w:tcW w:w="7375" w:type="dxa"/>
          </w:tcPr>
          <w:p w14:paraId="7ECEA2CF" w14:textId="6454D586" w:rsidR="00872736" w:rsidRPr="00146604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 xml:space="preserve">Dizziness </w:t>
            </w:r>
            <w:r>
              <w:rPr>
                <w:rFonts w:ascii="Times" w:hAnsi="Times"/>
              </w:rPr>
              <w:t xml:space="preserve"> </w:t>
            </w:r>
          </w:p>
        </w:tc>
        <w:tc>
          <w:tcPr>
            <w:tcW w:w="1834" w:type="dxa"/>
          </w:tcPr>
          <w:p w14:paraId="5848EE16" w14:textId="77777777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648662D0" w14:textId="77777777" w:rsidTr="00872736">
        <w:tc>
          <w:tcPr>
            <w:tcW w:w="7375" w:type="dxa"/>
          </w:tcPr>
          <w:p w14:paraId="12BFF230" w14:textId="4F976EE1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proofErr w:type="spellStart"/>
            <w:r w:rsidRPr="00FA14B7">
              <w:rPr>
                <w:rFonts w:ascii="Times" w:hAnsi="Times"/>
              </w:rPr>
              <w:t>Hypovolaemic</w:t>
            </w:r>
            <w:proofErr w:type="spellEnd"/>
            <w:r w:rsidRPr="00FA14B7">
              <w:rPr>
                <w:rFonts w:ascii="Times" w:hAnsi="Times"/>
              </w:rPr>
              <w:t xml:space="preserve"> shock</w:t>
            </w:r>
          </w:p>
        </w:tc>
        <w:tc>
          <w:tcPr>
            <w:tcW w:w="1834" w:type="dxa"/>
          </w:tcPr>
          <w:p w14:paraId="68BAE23E" w14:textId="77777777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2FCF1B65" w14:textId="77777777" w:rsidTr="00872736">
        <w:tc>
          <w:tcPr>
            <w:tcW w:w="7375" w:type="dxa"/>
          </w:tcPr>
          <w:p w14:paraId="3443E53B" w14:textId="7FB329B4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Polyp of corpus uteri</w:t>
            </w:r>
          </w:p>
        </w:tc>
        <w:tc>
          <w:tcPr>
            <w:tcW w:w="1834" w:type="dxa"/>
          </w:tcPr>
          <w:p w14:paraId="2BBDEA37" w14:textId="1753C8F1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  <w:tr w:rsidR="00872736" w:rsidRPr="00FA14B7" w14:paraId="6D20DE25" w14:textId="77777777" w:rsidTr="00872736">
        <w:tc>
          <w:tcPr>
            <w:tcW w:w="7375" w:type="dxa"/>
          </w:tcPr>
          <w:p w14:paraId="1362C5C8" w14:textId="526AB79B" w:rsidR="00872736" w:rsidRPr="00FA14B7" w:rsidRDefault="00872736" w:rsidP="00872736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naphylaxis</w:t>
            </w:r>
          </w:p>
        </w:tc>
        <w:tc>
          <w:tcPr>
            <w:tcW w:w="1834" w:type="dxa"/>
          </w:tcPr>
          <w:p w14:paraId="4F4A36B0" w14:textId="77777777" w:rsidR="00872736" w:rsidRPr="00FA14B7" w:rsidRDefault="00872736" w:rsidP="00872736">
            <w:pPr>
              <w:spacing w:line="480" w:lineRule="auto"/>
              <w:jc w:val="center"/>
              <w:rPr>
                <w:rFonts w:ascii="Times" w:hAnsi="Times"/>
              </w:rPr>
            </w:pPr>
            <w:r w:rsidRPr="00FA14B7">
              <w:rPr>
                <w:rFonts w:ascii="Times" w:hAnsi="Times"/>
              </w:rPr>
              <w:t>1 (0.55)</w:t>
            </w:r>
          </w:p>
        </w:tc>
      </w:tr>
    </w:tbl>
    <w:p w14:paraId="20F713F9" w14:textId="77777777" w:rsidR="00635130" w:rsidRDefault="00635130" w:rsidP="00635130">
      <w:pPr>
        <w:spacing w:line="480" w:lineRule="auto"/>
        <w:rPr>
          <w:rFonts w:ascii="Times" w:hAnsi="Times"/>
        </w:rPr>
      </w:pPr>
    </w:p>
    <w:p w14:paraId="60D213D7" w14:textId="77777777" w:rsidR="00196783" w:rsidRDefault="00196783"/>
    <w:sectPr w:rsidR="001967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130"/>
    <w:rsid w:val="00020E67"/>
    <w:rsid w:val="00046C3E"/>
    <w:rsid w:val="000B3CE4"/>
    <w:rsid w:val="00132E0D"/>
    <w:rsid w:val="00146604"/>
    <w:rsid w:val="00185B33"/>
    <w:rsid w:val="00196783"/>
    <w:rsid w:val="001A3E8C"/>
    <w:rsid w:val="001C6DB3"/>
    <w:rsid w:val="002104AC"/>
    <w:rsid w:val="00240337"/>
    <w:rsid w:val="002564E2"/>
    <w:rsid w:val="00291A47"/>
    <w:rsid w:val="00320D49"/>
    <w:rsid w:val="00333C1A"/>
    <w:rsid w:val="00341F8E"/>
    <w:rsid w:val="00390056"/>
    <w:rsid w:val="003A2821"/>
    <w:rsid w:val="003A429B"/>
    <w:rsid w:val="003C28F5"/>
    <w:rsid w:val="003C6704"/>
    <w:rsid w:val="003C68A4"/>
    <w:rsid w:val="003E353A"/>
    <w:rsid w:val="00413563"/>
    <w:rsid w:val="004226AA"/>
    <w:rsid w:val="00445191"/>
    <w:rsid w:val="00464F12"/>
    <w:rsid w:val="004F7F12"/>
    <w:rsid w:val="005204DF"/>
    <w:rsid w:val="00593E5F"/>
    <w:rsid w:val="005A0E1F"/>
    <w:rsid w:val="006262BD"/>
    <w:rsid w:val="00635130"/>
    <w:rsid w:val="00685A98"/>
    <w:rsid w:val="006C0C44"/>
    <w:rsid w:val="006C1B21"/>
    <w:rsid w:val="00751B57"/>
    <w:rsid w:val="0077192B"/>
    <w:rsid w:val="00780FE2"/>
    <w:rsid w:val="007C498C"/>
    <w:rsid w:val="00805C12"/>
    <w:rsid w:val="00823D91"/>
    <w:rsid w:val="0085768F"/>
    <w:rsid w:val="00872736"/>
    <w:rsid w:val="008E3790"/>
    <w:rsid w:val="008F7415"/>
    <w:rsid w:val="009121FD"/>
    <w:rsid w:val="00931496"/>
    <w:rsid w:val="00946031"/>
    <w:rsid w:val="00953BC9"/>
    <w:rsid w:val="00955D1A"/>
    <w:rsid w:val="00955F48"/>
    <w:rsid w:val="009A3CDB"/>
    <w:rsid w:val="009D3752"/>
    <w:rsid w:val="009E7D66"/>
    <w:rsid w:val="009F28EA"/>
    <w:rsid w:val="009F4010"/>
    <w:rsid w:val="00A006B9"/>
    <w:rsid w:val="00A31CDE"/>
    <w:rsid w:val="00A35E93"/>
    <w:rsid w:val="00A53C8F"/>
    <w:rsid w:val="00A558C9"/>
    <w:rsid w:val="00A74A1B"/>
    <w:rsid w:val="00A75451"/>
    <w:rsid w:val="00AB1C0D"/>
    <w:rsid w:val="00AB3561"/>
    <w:rsid w:val="00AC0010"/>
    <w:rsid w:val="00AC73AC"/>
    <w:rsid w:val="00B226E0"/>
    <w:rsid w:val="00B51089"/>
    <w:rsid w:val="00BA2F36"/>
    <w:rsid w:val="00C26CDD"/>
    <w:rsid w:val="00C41161"/>
    <w:rsid w:val="00C5124C"/>
    <w:rsid w:val="00C904D1"/>
    <w:rsid w:val="00CC6F9D"/>
    <w:rsid w:val="00CD62D7"/>
    <w:rsid w:val="00D276DC"/>
    <w:rsid w:val="00D40647"/>
    <w:rsid w:val="00D41D04"/>
    <w:rsid w:val="00D56BEA"/>
    <w:rsid w:val="00DA7ADE"/>
    <w:rsid w:val="00DA7D54"/>
    <w:rsid w:val="00DC2CC2"/>
    <w:rsid w:val="00E21A56"/>
    <w:rsid w:val="00E31388"/>
    <w:rsid w:val="00EA5432"/>
    <w:rsid w:val="00EE309F"/>
    <w:rsid w:val="00F32B21"/>
    <w:rsid w:val="00F4573F"/>
    <w:rsid w:val="00F63042"/>
    <w:rsid w:val="00F74D67"/>
    <w:rsid w:val="00FB53A7"/>
    <w:rsid w:val="00FC0180"/>
    <w:rsid w:val="00FC4512"/>
    <w:rsid w:val="00FC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FC814"/>
  <w15:chartTrackingRefBased/>
  <w15:docId w15:val="{A224D406-D74F-C347-B6C4-F8DE091D8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130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CHAT YOTRUANGSRI</dc:creator>
  <cp:keywords/>
  <dc:description/>
  <cp:lastModifiedBy>KANOKPORN PINYOPORNPANISH</cp:lastModifiedBy>
  <cp:revision>14</cp:revision>
  <dcterms:created xsi:type="dcterms:W3CDTF">2023-11-13T15:53:00Z</dcterms:created>
  <dcterms:modified xsi:type="dcterms:W3CDTF">2023-11-25T06:06:00Z</dcterms:modified>
</cp:coreProperties>
</file>